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E0D05" w14:textId="44A2E9F4" w:rsidR="00AC0F18" w:rsidRPr="00AC0F18" w:rsidRDefault="00F87126" w:rsidP="00503B55">
      <w:pPr>
        <w:widowControl/>
        <w:spacing w:beforeLines="100" w:before="312" w:afterLines="100" w:after="312" w:line="360" w:lineRule="auto"/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</w:pPr>
      <w:bookmarkStart w:id="0" w:name="_Hlk184739901"/>
      <w:r w:rsidRPr="00F87126">
        <w:rPr>
          <w:rFonts w:ascii="Times New Roman" w:eastAsia="宋体" w:hAnsi="Times New Roman" w:cs="Times New Roman" w:hint="eastAsia"/>
          <w:b/>
          <w:bCs/>
          <w:kern w:val="0"/>
          <w:sz w:val="36"/>
          <w:szCs w:val="36"/>
          <w14:ligatures w14:val="none"/>
        </w:rPr>
        <w:t>Lower-limb Locomotor Function Studies Using Walking Speed as an Assessment Indicator: A Bibliometric Review from 2014 to 2024</w:t>
      </w:r>
    </w:p>
    <w:bookmarkEnd w:id="0"/>
    <w:p w14:paraId="644A7A1D" w14:textId="1474A877" w:rsidR="00274418" w:rsidRDefault="00000000" w:rsidP="00503B55">
      <w:pPr>
        <w:widowControl/>
        <w:adjustRightInd w:val="0"/>
        <w:snapToGrid w:val="0"/>
        <w:spacing w:beforeLines="100" w:before="312" w:afterLines="100" w:after="312"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  <w14:ligatures w14:val="none"/>
        </w:rPr>
        <w:t xml:space="preserve">Supplemental </w:t>
      </w:r>
      <w:r w:rsidR="00503B55" w:rsidRPr="00503B55"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  <w14:ligatures w14:val="none"/>
        </w:rPr>
        <w:t>Tables</w:t>
      </w:r>
    </w:p>
    <w:p w14:paraId="64D9F6D5" w14:textId="063FD481" w:rsidR="00274418" w:rsidRPr="00624173" w:rsidRDefault="00624173" w:rsidP="00CB0678">
      <w:pPr>
        <w:widowControl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624173">
        <w:rPr>
          <w:rFonts w:ascii="Times New Roman" w:eastAsia="宋体" w:hAnsi="Times New Roman" w:cs="Times New Roman" w:hint="eastAsia"/>
          <w:kern w:val="0"/>
          <w:szCs w:val="21"/>
        </w:rPr>
        <w:t>Supplemental</w:t>
      </w:r>
      <w:r w:rsidR="00F05914" w:rsidRPr="00624173">
        <w:rPr>
          <w:rFonts w:ascii="Times New Roman" w:eastAsia="宋体" w:hAnsi="Times New Roman" w:cs="Times New Roman" w:hint="eastAsia"/>
          <w:kern w:val="0"/>
          <w:szCs w:val="21"/>
        </w:rPr>
        <w:t xml:space="preserve"> Table 2</w:t>
      </w:r>
      <w:r w:rsidR="00D04191" w:rsidRPr="00624173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="00F05914" w:rsidRPr="0062417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F05914" w:rsidRPr="00624173">
        <w:rPr>
          <w:rFonts w:ascii="Times New Roman" w:eastAsia="宋体" w:hAnsi="Times New Roman" w:cs="Times New Roman"/>
          <w:kern w:val="0"/>
          <w:szCs w:val="21"/>
        </w:rPr>
        <w:t xml:space="preserve">The information </w:t>
      </w:r>
      <w:r w:rsidR="00F05914" w:rsidRPr="00624173">
        <w:rPr>
          <w:rFonts w:ascii="Times New Roman" w:eastAsia="宋体" w:hAnsi="Times New Roman" w:cs="Times New Roman" w:hint="eastAsia"/>
          <w:kern w:val="0"/>
          <w:szCs w:val="21"/>
        </w:rPr>
        <w:t>of the institutions with more than 20 research articles in walking speed stud</w:t>
      </w:r>
      <w:r w:rsidR="00AC25EC">
        <w:rPr>
          <w:rFonts w:ascii="Times New Roman" w:eastAsia="宋体" w:hAnsi="Times New Roman" w:cs="Times New Roman" w:hint="eastAsia"/>
          <w:kern w:val="0"/>
          <w:szCs w:val="21"/>
        </w:rPr>
        <w:t>ies</w:t>
      </w:r>
      <w:r w:rsidR="00F05914" w:rsidRPr="00624173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tbl>
      <w:tblPr>
        <w:tblStyle w:val="a7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928"/>
        <w:gridCol w:w="3458"/>
        <w:gridCol w:w="1231"/>
        <w:gridCol w:w="850"/>
      </w:tblGrid>
      <w:tr w:rsidR="00274418" w:rsidRPr="0059253D" w14:paraId="60CCFE59" w14:textId="77777777" w:rsidTr="00F05914">
        <w:trPr>
          <w:trHeight w:val="20"/>
          <w:jc w:val="center"/>
        </w:trPr>
        <w:tc>
          <w:tcPr>
            <w:tcW w:w="928" w:type="dxa"/>
            <w:tcBorders>
              <w:bottom w:val="single" w:sz="6" w:space="0" w:color="auto"/>
            </w:tcBorders>
            <w:vAlign w:val="center"/>
          </w:tcPr>
          <w:p w14:paraId="18DF3CFF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Ranking</w:t>
            </w:r>
          </w:p>
        </w:tc>
        <w:tc>
          <w:tcPr>
            <w:tcW w:w="3458" w:type="dxa"/>
            <w:tcBorders>
              <w:bottom w:val="single" w:sz="6" w:space="0" w:color="auto"/>
            </w:tcBorders>
            <w:vAlign w:val="center"/>
          </w:tcPr>
          <w:p w14:paraId="4733C087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Institution</w:t>
            </w:r>
          </w:p>
        </w:tc>
        <w:tc>
          <w:tcPr>
            <w:tcW w:w="1231" w:type="dxa"/>
            <w:tcBorders>
              <w:bottom w:val="single" w:sz="6" w:space="0" w:color="auto"/>
            </w:tcBorders>
          </w:tcPr>
          <w:p w14:paraId="276DD63C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Countries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3BC07172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Counts</w:t>
            </w:r>
          </w:p>
        </w:tc>
      </w:tr>
      <w:tr w:rsidR="00274418" w:rsidRPr="0059253D" w14:paraId="64BE8A8F" w14:textId="77777777" w:rsidTr="00F05914">
        <w:trPr>
          <w:trHeight w:val="20"/>
          <w:jc w:val="center"/>
        </w:trPr>
        <w:tc>
          <w:tcPr>
            <w:tcW w:w="92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34697AA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345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6352DD9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University of Delaware</w:t>
            </w:r>
          </w:p>
        </w:tc>
        <w:tc>
          <w:tcPr>
            <w:tcW w:w="1231" w:type="dxa"/>
            <w:tcBorders>
              <w:top w:val="single" w:sz="6" w:space="0" w:color="auto"/>
              <w:tl2br w:val="nil"/>
              <w:tr2bl w:val="nil"/>
            </w:tcBorders>
          </w:tcPr>
          <w:p w14:paraId="312CB68C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USA</w:t>
            </w:r>
          </w:p>
        </w:tc>
        <w:tc>
          <w:tcPr>
            <w:tcW w:w="85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B63F519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37</w:t>
            </w:r>
          </w:p>
        </w:tc>
      </w:tr>
      <w:tr w:rsidR="00274418" w:rsidRPr="0059253D" w14:paraId="2B5E30D2" w14:textId="77777777" w:rsidTr="00F05914">
        <w:trPr>
          <w:trHeight w:val="20"/>
          <w:jc w:val="center"/>
        </w:trPr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14:paraId="7CD67EEA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3458" w:type="dxa"/>
            <w:tcBorders>
              <w:tl2br w:val="nil"/>
              <w:tr2bl w:val="nil"/>
            </w:tcBorders>
            <w:vAlign w:val="center"/>
          </w:tcPr>
          <w:p w14:paraId="4BCFD796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Vrije Universiteit Amsterdam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7F8E63A4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Netherland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149175BB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34</w:t>
            </w:r>
          </w:p>
        </w:tc>
      </w:tr>
      <w:tr w:rsidR="00274418" w:rsidRPr="0059253D" w14:paraId="5FB9B030" w14:textId="77777777" w:rsidTr="00F05914">
        <w:trPr>
          <w:trHeight w:val="20"/>
          <w:jc w:val="center"/>
        </w:trPr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14:paraId="5783B05E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3458" w:type="dxa"/>
            <w:tcBorders>
              <w:tl2br w:val="nil"/>
              <w:tr2bl w:val="nil"/>
            </w:tcBorders>
            <w:vAlign w:val="center"/>
          </w:tcPr>
          <w:p w14:paraId="7211FC4F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University of Florida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37094DB3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USA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7AF68E30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25</w:t>
            </w:r>
          </w:p>
        </w:tc>
      </w:tr>
      <w:tr w:rsidR="00274418" w:rsidRPr="0059253D" w14:paraId="2537CC82" w14:textId="77777777" w:rsidTr="00F05914">
        <w:trPr>
          <w:trHeight w:val="20"/>
          <w:jc w:val="center"/>
        </w:trPr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14:paraId="71A8F8E0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3458" w:type="dxa"/>
            <w:tcBorders>
              <w:tl2br w:val="nil"/>
              <w:tr2bl w:val="nil"/>
            </w:tcBorders>
            <w:vAlign w:val="center"/>
          </w:tcPr>
          <w:p w14:paraId="7A60A89A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Katholieke Universiteit Leuven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69310644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Belgium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18CA5551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24</w:t>
            </w:r>
          </w:p>
        </w:tc>
      </w:tr>
      <w:tr w:rsidR="00274418" w:rsidRPr="0059253D" w14:paraId="28DAB922" w14:textId="77777777" w:rsidTr="00F05914">
        <w:trPr>
          <w:trHeight w:val="20"/>
          <w:jc w:val="center"/>
        </w:trPr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14:paraId="68AD6706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3458" w:type="dxa"/>
            <w:tcBorders>
              <w:tl2br w:val="nil"/>
              <w:tr2bl w:val="nil"/>
            </w:tcBorders>
            <w:vAlign w:val="center"/>
          </w:tcPr>
          <w:p w14:paraId="5F563C2D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University of Groningen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0A4F72E0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Netherland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24F6BDC3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23</w:t>
            </w:r>
          </w:p>
        </w:tc>
      </w:tr>
      <w:tr w:rsidR="00274418" w:rsidRPr="0059253D" w14:paraId="725E9A58" w14:textId="77777777" w:rsidTr="00F05914">
        <w:trPr>
          <w:trHeight w:val="20"/>
          <w:jc w:val="center"/>
        </w:trPr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14:paraId="69FD1847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3458" w:type="dxa"/>
            <w:tcBorders>
              <w:tl2br w:val="nil"/>
              <w:tr2bl w:val="nil"/>
            </w:tcBorders>
            <w:vAlign w:val="center"/>
          </w:tcPr>
          <w:p w14:paraId="2D994E36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University of North Carolina System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6D5A2F1A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USA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37CDEF35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23</w:t>
            </w:r>
          </w:p>
        </w:tc>
      </w:tr>
      <w:tr w:rsidR="00274418" w:rsidRPr="0059253D" w14:paraId="2364DFE7" w14:textId="77777777" w:rsidTr="00F05914">
        <w:trPr>
          <w:trHeight w:val="20"/>
          <w:jc w:val="center"/>
        </w:trPr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14:paraId="325416DC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3458" w:type="dxa"/>
            <w:tcBorders>
              <w:tl2br w:val="nil"/>
              <w:tr2bl w:val="nil"/>
            </w:tcBorders>
            <w:vAlign w:val="center"/>
          </w:tcPr>
          <w:p w14:paraId="5EFDB72F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University of Pittsburgh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466967EE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USA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54C4F7D7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22</w:t>
            </w:r>
          </w:p>
        </w:tc>
      </w:tr>
      <w:tr w:rsidR="00274418" w:rsidRPr="0059253D" w14:paraId="50485C27" w14:textId="77777777" w:rsidTr="00F05914">
        <w:trPr>
          <w:trHeight w:val="20"/>
          <w:jc w:val="center"/>
        </w:trPr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14:paraId="6FEE70DD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458" w:type="dxa"/>
            <w:tcBorders>
              <w:tl2br w:val="nil"/>
              <w:tr2bl w:val="nil"/>
            </w:tcBorders>
            <w:vAlign w:val="center"/>
          </w:tcPr>
          <w:p w14:paraId="296CC739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Harvard Medical School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4D238FC7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USA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684F965D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21</w:t>
            </w:r>
          </w:p>
        </w:tc>
      </w:tr>
      <w:tr w:rsidR="00274418" w:rsidRPr="0059253D" w14:paraId="1485D8CB" w14:textId="77777777" w:rsidTr="00F05914">
        <w:trPr>
          <w:trHeight w:val="20"/>
          <w:jc w:val="center"/>
        </w:trPr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14:paraId="0304335E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3458" w:type="dxa"/>
            <w:tcBorders>
              <w:tl2br w:val="nil"/>
              <w:tr2bl w:val="nil"/>
            </w:tcBorders>
            <w:vAlign w:val="center"/>
          </w:tcPr>
          <w:p w14:paraId="53333F8A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University of Massachusetts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70197948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USA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1C4EC26F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21</w:t>
            </w:r>
          </w:p>
        </w:tc>
      </w:tr>
      <w:tr w:rsidR="00274418" w:rsidRPr="0059253D" w14:paraId="4A668853" w14:textId="77777777" w:rsidTr="00F05914">
        <w:trPr>
          <w:trHeight w:val="20"/>
          <w:jc w:val="center"/>
        </w:trPr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14:paraId="6DDAAD9F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3458" w:type="dxa"/>
            <w:tcBorders>
              <w:tl2br w:val="nil"/>
              <w:tr2bl w:val="nil"/>
            </w:tcBorders>
            <w:vAlign w:val="center"/>
          </w:tcPr>
          <w:p w14:paraId="7943B0B5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University of Melbourne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34DF0B03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Australia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6BB64449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21</w:t>
            </w:r>
          </w:p>
        </w:tc>
      </w:tr>
    </w:tbl>
    <w:p w14:paraId="5A88AFE4" w14:textId="77777777" w:rsidR="00274418" w:rsidRPr="0059253D" w:rsidRDefault="00274418">
      <w:pPr>
        <w:widowControl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</w:p>
    <w:sectPr w:rsidR="00274418" w:rsidRPr="0059253D" w:rsidSect="00BA736B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EBC"/>
    <w:rsid w:val="00034E66"/>
    <w:rsid w:val="00073715"/>
    <w:rsid w:val="000755FE"/>
    <w:rsid w:val="000A6990"/>
    <w:rsid w:val="00124F24"/>
    <w:rsid w:val="0018457D"/>
    <w:rsid w:val="001F5334"/>
    <w:rsid w:val="0027134D"/>
    <w:rsid w:val="00272A44"/>
    <w:rsid w:val="00274418"/>
    <w:rsid w:val="003019EB"/>
    <w:rsid w:val="00321322"/>
    <w:rsid w:val="004569C0"/>
    <w:rsid w:val="004918F2"/>
    <w:rsid w:val="004C211F"/>
    <w:rsid w:val="004C63E7"/>
    <w:rsid w:val="004D29A4"/>
    <w:rsid w:val="004F6B4F"/>
    <w:rsid w:val="00503B55"/>
    <w:rsid w:val="0059253D"/>
    <w:rsid w:val="00596188"/>
    <w:rsid w:val="00624173"/>
    <w:rsid w:val="0072254E"/>
    <w:rsid w:val="007C1359"/>
    <w:rsid w:val="00867B9D"/>
    <w:rsid w:val="008A2AC3"/>
    <w:rsid w:val="008C1D22"/>
    <w:rsid w:val="008C22AD"/>
    <w:rsid w:val="008E4941"/>
    <w:rsid w:val="00934C7F"/>
    <w:rsid w:val="009E430E"/>
    <w:rsid w:val="009E550C"/>
    <w:rsid w:val="00A02494"/>
    <w:rsid w:val="00A45416"/>
    <w:rsid w:val="00AC0F18"/>
    <w:rsid w:val="00AC25EC"/>
    <w:rsid w:val="00BA736B"/>
    <w:rsid w:val="00C40B7C"/>
    <w:rsid w:val="00CB0678"/>
    <w:rsid w:val="00D04191"/>
    <w:rsid w:val="00D31BC9"/>
    <w:rsid w:val="00D53047"/>
    <w:rsid w:val="00D77D8D"/>
    <w:rsid w:val="00DC24B8"/>
    <w:rsid w:val="00DE78DA"/>
    <w:rsid w:val="00E14580"/>
    <w:rsid w:val="00E176D4"/>
    <w:rsid w:val="00E31B38"/>
    <w:rsid w:val="00E55568"/>
    <w:rsid w:val="00EE12B4"/>
    <w:rsid w:val="00F05914"/>
    <w:rsid w:val="00F7078F"/>
    <w:rsid w:val="00F87126"/>
    <w:rsid w:val="00F93365"/>
    <w:rsid w:val="00F951D9"/>
    <w:rsid w:val="00FB6794"/>
    <w:rsid w:val="00FD1EBC"/>
    <w:rsid w:val="40557A23"/>
    <w:rsid w:val="74060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8956C3"/>
  <w14:defaultImageDpi w14:val="32767"/>
  <w15:docId w15:val="{634949AD-4D75-4D38-A323-292F50A83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annotation subject"/>
    <w:basedOn w:val="a3"/>
    <w:next w:val="a3"/>
    <w:link w:val="a6"/>
    <w:uiPriority w:val="99"/>
    <w:semiHidden/>
    <w:unhideWhenUsed/>
    <w:rPr>
      <w:b/>
      <w:bCs/>
    </w:rPr>
  </w:style>
  <w:style w:type="table" w:styleId="a7">
    <w:name w:val="Table Grid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6">
    <w:name w:val="批注主题 字符"/>
    <w:basedOn w:val="a4"/>
    <w:link w:val="a5"/>
    <w:uiPriority w:val="99"/>
    <w:semiHidden/>
    <w:qFormat/>
    <w:rPr>
      <w:b/>
      <w:bCs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23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Pages>1</Pages>
  <Words>104</Words>
  <Characters>593</Characters>
  <Application>Microsoft Office Word</Application>
  <DocSecurity>0</DocSecurity>
  <Lines>53</Lines>
  <Paragraphs>53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Liu</dc:creator>
  <cp:lastModifiedBy>Yuan Liu</cp:lastModifiedBy>
  <cp:revision>75</cp:revision>
  <cp:lastPrinted>2024-12-12T03:55:00Z</cp:lastPrinted>
  <dcterms:created xsi:type="dcterms:W3CDTF">2024-12-10T08:16:00Z</dcterms:created>
  <dcterms:modified xsi:type="dcterms:W3CDTF">2025-05-14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6b24e928d01170f54190e693aa6c641f76d0bfceda819199c9d0d3eca06771</vt:lpwstr>
  </property>
  <property fmtid="{D5CDD505-2E9C-101B-9397-08002B2CF9AE}" pid="3" name="KSOProductBuildVer">
    <vt:lpwstr>2052-12.1.0.19302</vt:lpwstr>
  </property>
  <property fmtid="{D5CDD505-2E9C-101B-9397-08002B2CF9AE}" pid="4" name="ICV">
    <vt:lpwstr>C8528576EDA341179E1057A8969960D3_12</vt:lpwstr>
  </property>
  <property fmtid="{D5CDD505-2E9C-101B-9397-08002B2CF9AE}" pid="5" name="KSOTemplateDocerSaveRecord">
    <vt:lpwstr>eyJoZGlkIjoiZWUwNzFlOGYyMjFlYTkxNDAxOGZkMWM2MDViNDU5YjIiLCJ1c2VySWQiOiIyNjMwOTgxODQifQ==</vt:lpwstr>
  </property>
</Properties>
</file>